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F7C3F6" w14:textId="375836E2" w:rsidR="009B15FE" w:rsidRPr="00F32E98" w:rsidRDefault="00C579C9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15"/>
          <w:szCs w:val="15"/>
          <w:lang w:bidi="ar"/>
        </w:rPr>
      </w:pPr>
      <w:r w:rsidRPr="00F32E98">
        <w:rPr>
          <w:rFonts w:ascii="Times New Roman" w:hAnsi="Times New Roman" w:cs="Times New Roman"/>
          <w:sz w:val="15"/>
          <w:szCs w:val="15"/>
        </w:rPr>
        <w:t>Supplementary Table</w:t>
      </w:r>
      <w:r w:rsidR="00175E7D">
        <w:rPr>
          <w:rFonts w:ascii="Times New Roman" w:hAnsi="Times New Roman" w:cs="Times New Roman" w:hint="eastAsia"/>
          <w:sz w:val="15"/>
          <w:szCs w:val="15"/>
        </w:rPr>
        <w:t xml:space="preserve"> S</w:t>
      </w:r>
      <w:r w:rsidRPr="00F32E98">
        <w:rPr>
          <w:rFonts w:ascii="Times New Roman" w:hAnsi="Times New Roman" w:cs="Times New Roman" w:hint="eastAsia"/>
          <w:sz w:val="15"/>
          <w:szCs w:val="15"/>
        </w:rPr>
        <w:t>1</w:t>
      </w:r>
      <w:r w:rsidR="00175E7D">
        <w:rPr>
          <w:rFonts w:ascii="Times New Roman" w:hAnsi="Times New Roman" w:cs="Times New Roman" w:hint="eastAsia"/>
          <w:sz w:val="15"/>
          <w:szCs w:val="15"/>
        </w:rPr>
        <w:t>:</w:t>
      </w:r>
      <w:r w:rsidR="00A53D90" w:rsidRPr="00F32E98">
        <w:rPr>
          <w:rFonts w:ascii="Times New Roman" w:eastAsia="宋体" w:hAnsi="Times New Roman" w:cs="Times New Roman"/>
          <w:color w:val="000000"/>
          <w:kern w:val="0"/>
          <w:sz w:val="15"/>
          <w:szCs w:val="15"/>
          <w:lang w:bidi="ar"/>
        </w:rPr>
        <w:t xml:space="preserve"> </w:t>
      </w:r>
      <w:r w:rsidR="003059DC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lang w:bidi="ar"/>
        </w:rPr>
        <w:t>v</w:t>
      </w:r>
      <w:r w:rsidR="00A53D90" w:rsidRPr="00F32E98">
        <w:rPr>
          <w:rFonts w:ascii="Times New Roman" w:eastAsia="宋体" w:hAnsi="Times New Roman" w:cs="Times New Roman"/>
          <w:color w:val="000000"/>
          <w:kern w:val="0"/>
          <w:sz w:val="15"/>
          <w:szCs w:val="15"/>
          <w:lang w:bidi="ar"/>
        </w:rPr>
        <w:t xml:space="preserve">ariance </w:t>
      </w:r>
      <w:r w:rsidR="003059DC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lang w:bidi="ar"/>
        </w:rPr>
        <w:t>i</w:t>
      </w:r>
      <w:r w:rsidR="00A53D90" w:rsidRPr="00F32E98">
        <w:rPr>
          <w:rFonts w:ascii="Times New Roman" w:eastAsia="宋体" w:hAnsi="Times New Roman" w:cs="Times New Roman"/>
          <w:color w:val="000000"/>
          <w:kern w:val="0"/>
          <w:sz w:val="15"/>
          <w:szCs w:val="15"/>
          <w:lang w:bidi="ar"/>
        </w:rPr>
        <w:t xml:space="preserve">nflation </w:t>
      </w:r>
      <w:r w:rsidR="003059DC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lang w:bidi="ar"/>
        </w:rPr>
        <w:t>f</w:t>
      </w:r>
      <w:r w:rsidR="00A53D90" w:rsidRPr="00F32E98">
        <w:rPr>
          <w:rFonts w:ascii="Times New Roman" w:eastAsia="宋体" w:hAnsi="Times New Roman" w:cs="Times New Roman"/>
          <w:color w:val="000000"/>
          <w:kern w:val="0"/>
          <w:sz w:val="15"/>
          <w:szCs w:val="15"/>
          <w:lang w:bidi="ar"/>
        </w:rPr>
        <w:t>actor detection</w:t>
      </w:r>
      <w:r w:rsidR="00A53D90" w:rsidRPr="00F32E98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lang w:bidi="ar"/>
        </w:rPr>
        <w:t xml:space="preserve"> in models.</w:t>
      </w:r>
    </w:p>
    <w:tbl>
      <w:tblPr>
        <w:tblStyle w:val="a7"/>
        <w:tblW w:w="3457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2"/>
        <w:gridCol w:w="2528"/>
        <w:gridCol w:w="307"/>
        <w:gridCol w:w="1275"/>
        <w:gridCol w:w="1042"/>
        <w:gridCol w:w="773"/>
      </w:tblGrid>
      <w:tr w:rsidR="00940416" w:rsidRPr="00C579C9" w14:paraId="2E08E3BF" w14:textId="77777777" w:rsidTr="00C579C9">
        <w:trPr>
          <w:trHeight w:val="375"/>
          <w:jc w:val="center"/>
        </w:trPr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9B94A3" w14:textId="77777777" w:rsidR="00940416" w:rsidRPr="00C579C9" w:rsidRDefault="00940416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053345" w14:textId="7CF4E90F" w:rsidR="00940416" w:rsidRPr="00C579C9" w:rsidRDefault="00940416" w:rsidP="000879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5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A22342" w14:textId="71985A31" w:rsidR="00940416" w:rsidRPr="00C579C9" w:rsidRDefault="00940416" w:rsidP="00B97B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579C9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VIF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2F5FFD" w14:textId="4813E6C8" w:rsidR="00940416" w:rsidRPr="00C579C9" w:rsidRDefault="00940416" w:rsidP="00B97B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579C9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VIF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822B8D" w14:textId="0CED8042" w:rsidR="00940416" w:rsidRPr="00C579C9" w:rsidRDefault="00940416" w:rsidP="00B97B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579C9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VIF</w:t>
            </w:r>
          </w:p>
        </w:tc>
      </w:tr>
      <w:tr w:rsidR="00940416" w:rsidRPr="00C579C9" w14:paraId="1C8BCCDA" w14:textId="77777777" w:rsidTr="00C579C9">
        <w:trPr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7E6B4AEC" w14:textId="1A0E3848" w:rsidR="00940416" w:rsidRPr="00C579C9" w:rsidRDefault="0094041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 w:rsidRPr="00C579C9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752634C5" w14:textId="14EE94E5" w:rsidR="00940416" w:rsidRPr="00C579C9" w:rsidRDefault="00940416" w:rsidP="009404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55C35F47" w14:textId="74857AA9" w:rsidR="00940416" w:rsidRPr="00C579C9" w:rsidRDefault="00B06A67" w:rsidP="00940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oor </w:t>
            </w:r>
            <w:r w:rsidR="00D47B1B" w:rsidRPr="00C579C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</w:t>
            </w:r>
            <w:r w:rsidRPr="00C579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utcome 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38FBB530" w14:textId="77777777" w:rsidR="00C579C9" w:rsidRDefault="00B06A67" w:rsidP="009404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rtality </w:t>
            </w:r>
          </w:p>
          <w:p w14:paraId="432B0E6B" w14:textId="191AECD0" w:rsidR="00940416" w:rsidRPr="00C579C9" w:rsidRDefault="00B06A67" w:rsidP="00940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 90 days</w:t>
            </w:r>
            <w:r w:rsidRPr="00C579C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65D500BA" w14:textId="62B9A2E0" w:rsidR="00940416" w:rsidRPr="00C579C9" w:rsidRDefault="00940416" w:rsidP="009404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CH</w:t>
            </w:r>
          </w:p>
        </w:tc>
      </w:tr>
      <w:tr w:rsidR="00940416" w:rsidRPr="00C579C9" w14:paraId="6E893011" w14:textId="77777777" w:rsidTr="00C579C9">
        <w:trPr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7AAC27A0" w14:textId="47F3CBD1" w:rsidR="00940416" w:rsidRPr="00C579C9" w:rsidRDefault="00940416" w:rsidP="00940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Core-adjust m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39792E05" w14:textId="41A996A2" w:rsidR="00940416" w:rsidRPr="00C579C9" w:rsidRDefault="00940416" w:rsidP="00D47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NH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78E74A42" w14:textId="0B200A8D" w:rsidR="00940416" w:rsidRPr="00C579C9" w:rsidRDefault="00940416" w:rsidP="00940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5C18BB03" w14:textId="0520F2A3" w:rsidR="00940416" w:rsidRPr="00C579C9" w:rsidRDefault="00940416" w:rsidP="00940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3BCB57CE" w14:textId="2130A94C" w:rsidR="00940416" w:rsidRPr="00C579C9" w:rsidRDefault="00940416" w:rsidP="00940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</w:tc>
      </w:tr>
      <w:tr w:rsidR="00940416" w:rsidRPr="00C579C9" w14:paraId="29801A83" w14:textId="77777777" w:rsidTr="00C579C9">
        <w:trPr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2615EE94" w14:textId="0B2EB126" w:rsidR="00940416" w:rsidRPr="00C579C9" w:rsidRDefault="00940416" w:rsidP="00940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Core-adjust m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3D33140F" w14:textId="0208D55F" w:rsidR="00940416" w:rsidRPr="00C579C9" w:rsidRDefault="00940416" w:rsidP="00D47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326E7597" w14:textId="67418A2E" w:rsidR="00940416" w:rsidRPr="00C579C9" w:rsidRDefault="00940416" w:rsidP="00940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2.6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52A1E2D1" w14:textId="5C091D0C" w:rsidR="00940416" w:rsidRPr="00C579C9" w:rsidRDefault="00940416" w:rsidP="00940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2.60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27875846" w14:textId="62DB87C6" w:rsidR="00940416" w:rsidRPr="00C579C9" w:rsidRDefault="00940416" w:rsidP="00940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2.60</w:t>
            </w:r>
          </w:p>
        </w:tc>
      </w:tr>
      <w:tr w:rsidR="00940416" w:rsidRPr="00C579C9" w14:paraId="22050D7C" w14:textId="77777777" w:rsidTr="00C579C9">
        <w:trPr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35A97C98" w14:textId="194EB701" w:rsidR="00940416" w:rsidRPr="00C579C9" w:rsidRDefault="00940416" w:rsidP="00940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Core-adjust m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421D9EF9" w14:textId="06706E39" w:rsidR="00940416" w:rsidRPr="00C579C9" w:rsidRDefault="00940416" w:rsidP="00D47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05688270" w14:textId="585EEC93" w:rsidR="00940416" w:rsidRPr="00C579C9" w:rsidRDefault="00940416" w:rsidP="00940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3.42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1560BD36" w14:textId="64AC3A49" w:rsidR="00940416" w:rsidRPr="00C579C9" w:rsidRDefault="00940416" w:rsidP="00940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3.42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3B476EC6" w14:textId="1AF4957E" w:rsidR="00940416" w:rsidRPr="00C579C9" w:rsidRDefault="00940416" w:rsidP="00940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3.42</w:t>
            </w:r>
          </w:p>
        </w:tc>
      </w:tr>
      <w:tr w:rsidR="00940416" w:rsidRPr="00C579C9" w14:paraId="55417273" w14:textId="77777777" w:rsidTr="00C579C9">
        <w:trPr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02028EA5" w14:textId="7BCF5DAD" w:rsidR="00940416" w:rsidRPr="00C579C9" w:rsidRDefault="00940416" w:rsidP="00940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Core-adjust m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3727013F" w14:textId="3B9A675A" w:rsidR="00940416" w:rsidRPr="00C579C9" w:rsidRDefault="00940416" w:rsidP="00D47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NIHSS on admiss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6E67AC4A" w14:textId="4CA6AE1A" w:rsidR="00940416" w:rsidRPr="00C579C9" w:rsidRDefault="00940416" w:rsidP="00940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1A49865A" w14:textId="3E44F60F" w:rsidR="00940416" w:rsidRPr="00C579C9" w:rsidRDefault="00940416" w:rsidP="00940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11B3DABA" w14:textId="3417BF17" w:rsidR="00940416" w:rsidRPr="00C579C9" w:rsidRDefault="00940416" w:rsidP="00940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</w:tr>
      <w:tr w:rsidR="00940416" w:rsidRPr="00C579C9" w14:paraId="5542D4D1" w14:textId="77777777" w:rsidTr="00C579C9">
        <w:trPr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3285EBDB" w14:textId="5D49BE84" w:rsidR="00940416" w:rsidRPr="00C579C9" w:rsidRDefault="00940416" w:rsidP="00940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Core-adjust m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534E9535" w14:textId="5ADF77B2" w:rsidR="00940416" w:rsidRPr="00C579C9" w:rsidRDefault="00940416" w:rsidP="00D47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ASPECT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56B60959" w14:textId="3171E819" w:rsidR="00940416" w:rsidRPr="00C579C9" w:rsidRDefault="00940416" w:rsidP="00940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0.01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20917E8A" w14:textId="76A07ABB" w:rsidR="00940416" w:rsidRPr="00C579C9" w:rsidRDefault="00940416" w:rsidP="00940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0.01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08B03A7F" w14:textId="0E0AB7AA" w:rsidR="00940416" w:rsidRPr="00C579C9" w:rsidRDefault="00940416" w:rsidP="00940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0.01</w:t>
            </w:r>
          </w:p>
        </w:tc>
      </w:tr>
      <w:tr w:rsidR="00940416" w:rsidRPr="00C579C9" w14:paraId="32913DD7" w14:textId="77777777" w:rsidTr="00C579C9">
        <w:trPr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7FEB49E9" w14:textId="711EB3C7" w:rsidR="00940416" w:rsidRPr="00C579C9" w:rsidRDefault="00940416" w:rsidP="00940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Core-adjust m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1E5A7311" w14:textId="22978D9A" w:rsidR="00940416" w:rsidRPr="00C579C9" w:rsidRDefault="00940416" w:rsidP="00D47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Time from onset to groin punctur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007F76BF" w14:textId="79E1D9F3" w:rsidR="00940416" w:rsidRPr="00C579C9" w:rsidRDefault="00940416" w:rsidP="00940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34FB1DAF" w14:textId="05915D9C" w:rsidR="00940416" w:rsidRPr="00C579C9" w:rsidRDefault="00940416" w:rsidP="00940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20AE8111" w14:textId="4C34B439" w:rsidR="00940416" w:rsidRPr="00C579C9" w:rsidRDefault="00940416" w:rsidP="00940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</w:p>
        </w:tc>
      </w:tr>
      <w:tr w:rsidR="00940416" w:rsidRPr="00C579C9" w14:paraId="302E15A1" w14:textId="77777777" w:rsidTr="00C579C9">
        <w:trPr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4F73E769" w14:textId="7A06DC1A" w:rsidR="00940416" w:rsidRPr="00C579C9" w:rsidRDefault="00940416" w:rsidP="00940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C579C9">
              <w:rPr>
                <w:rFonts w:ascii="Times New Roman" w:hAnsi="Times New Roman" w:cs="Times New Roman" w:hint="eastAsia"/>
                <w:sz w:val="18"/>
                <w:szCs w:val="18"/>
              </w:rPr>
              <w:t>xpand</w:t>
            </w:r>
            <w:r w:rsidR="0006660A" w:rsidRPr="00C579C9">
              <w:rPr>
                <w:rFonts w:ascii="Times New Roman" w:hAnsi="Times New Roman" w:cs="Times New Roman" w:hint="eastAsia"/>
                <w:sz w:val="18"/>
                <w:szCs w:val="18"/>
              </w:rPr>
              <w:t>ed</w:t>
            </w:r>
            <w:r w:rsidRPr="00C579C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04A88A65" w14:textId="404D51E4" w:rsidR="00940416" w:rsidRPr="00C579C9" w:rsidRDefault="00940416" w:rsidP="00D47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NH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2C8191C5" w14:textId="68733B6E" w:rsidR="00940416" w:rsidRPr="00C579C9" w:rsidRDefault="00940416" w:rsidP="00940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01C1F841" w14:textId="34C0DEF2" w:rsidR="00940416" w:rsidRPr="00C579C9" w:rsidRDefault="00940416" w:rsidP="00940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095D863F" w14:textId="1CF2C2C7" w:rsidR="00940416" w:rsidRPr="00C579C9" w:rsidRDefault="00940416" w:rsidP="009404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</w:p>
        </w:tc>
      </w:tr>
      <w:tr w:rsidR="0006660A" w:rsidRPr="00C579C9" w14:paraId="6728E915" w14:textId="77777777" w:rsidTr="00C579C9">
        <w:trPr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7B5AAC99" w14:textId="52751A0D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C579C9">
              <w:rPr>
                <w:rFonts w:ascii="Times New Roman" w:hAnsi="Times New Roman" w:cs="Times New Roman" w:hint="eastAsia"/>
                <w:sz w:val="18"/>
                <w:szCs w:val="18"/>
              </w:rPr>
              <w:t>xpanded m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2474C0EA" w14:textId="2369001D" w:rsidR="0006660A" w:rsidRPr="00C579C9" w:rsidRDefault="0006660A" w:rsidP="000666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609C5E78" w14:textId="27BBEA6A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24.91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69E10938" w14:textId="6635C95F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24.91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792B8B32" w14:textId="28271E7E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24.91</w:t>
            </w:r>
          </w:p>
        </w:tc>
      </w:tr>
      <w:tr w:rsidR="0006660A" w:rsidRPr="00C579C9" w14:paraId="174B0F48" w14:textId="77777777" w:rsidTr="00C579C9">
        <w:trPr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31CDF30F" w14:textId="2EDAE73B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C579C9">
              <w:rPr>
                <w:rFonts w:ascii="Times New Roman" w:hAnsi="Times New Roman" w:cs="Times New Roman" w:hint="eastAsia"/>
                <w:sz w:val="18"/>
                <w:szCs w:val="18"/>
              </w:rPr>
              <w:t>xpanded m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44F24D42" w14:textId="7492DDFE" w:rsidR="0006660A" w:rsidRPr="00C579C9" w:rsidRDefault="0006660A" w:rsidP="000666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1E8AA968" w14:textId="6F1CBD38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3.85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4891B8BF" w14:textId="387B2B16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3.85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1969598C" w14:textId="7FC98536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3.85</w:t>
            </w:r>
          </w:p>
        </w:tc>
      </w:tr>
      <w:tr w:rsidR="0006660A" w:rsidRPr="00C579C9" w14:paraId="199E7186" w14:textId="77777777" w:rsidTr="00C579C9">
        <w:trPr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7E112DC4" w14:textId="1EE594C8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C579C9">
              <w:rPr>
                <w:rFonts w:ascii="Times New Roman" w:hAnsi="Times New Roman" w:cs="Times New Roman" w:hint="eastAsia"/>
                <w:sz w:val="18"/>
                <w:szCs w:val="18"/>
              </w:rPr>
              <w:t>xpanded m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7415B99A" w14:textId="4010C9F0" w:rsidR="0006660A" w:rsidRPr="00C579C9" w:rsidRDefault="0006660A" w:rsidP="000666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NIHSS on admiss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007E3D77" w14:textId="3C940FF2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4.15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06089CBB" w14:textId="6830C235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4.15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137162A4" w14:textId="710866B8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4.15</w:t>
            </w:r>
          </w:p>
        </w:tc>
      </w:tr>
      <w:tr w:rsidR="0006660A" w:rsidRPr="00C579C9" w14:paraId="1685F53A" w14:textId="77777777" w:rsidTr="00C579C9">
        <w:trPr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54234C75" w14:textId="68898808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C579C9">
              <w:rPr>
                <w:rFonts w:ascii="Times New Roman" w:hAnsi="Times New Roman" w:cs="Times New Roman" w:hint="eastAsia"/>
                <w:sz w:val="18"/>
                <w:szCs w:val="18"/>
              </w:rPr>
              <w:t>xpanded m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6938FDBE" w14:textId="728BB060" w:rsidR="0006660A" w:rsidRPr="00C579C9" w:rsidRDefault="0006660A" w:rsidP="000666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ASPECT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4A6B48AD" w14:textId="17348178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1.91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10CFE8D8" w14:textId="31975594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1.91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132471B3" w14:textId="6A5995A8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1.91</w:t>
            </w:r>
          </w:p>
        </w:tc>
      </w:tr>
      <w:tr w:rsidR="0006660A" w:rsidRPr="00C579C9" w14:paraId="3AE769FC" w14:textId="77777777" w:rsidTr="00C579C9">
        <w:trPr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17496214" w14:textId="7F3490C4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C579C9">
              <w:rPr>
                <w:rFonts w:ascii="Times New Roman" w:hAnsi="Times New Roman" w:cs="Times New Roman" w:hint="eastAsia"/>
                <w:sz w:val="18"/>
                <w:szCs w:val="18"/>
              </w:rPr>
              <w:t>xpanded m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754449FC" w14:textId="7529B5F7" w:rsidR="0006660A" w:rsidRPr="00C579C9" w:rsidRDefault="0006660A" w:rsidP="000666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Anterior circulation infarc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57D74372" w14:textId="5457A82B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6.09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784360A0" w14:textId="15BADEF1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6.09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4BDECFC3" w14:textId="09CF2EC4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6.09</w:t>
            </w:r>
          </w:p>
        </w:tc>
      </w:tr>
      <w:tr w:rsidR="0006660A" w:rsidRPr="00C579C9" w14:paraId="76E971DD" w14:textId="77777777" w:rsidTr="00C579C9">
        <w:trPr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4FF1B5CA" w14:textId="1EA2A4B1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C579C9">
              <w:rPr>
                <w:rFonts w:ascii="Times New Roman" w:hAnsi="Times New Roman" w:cs="Times New Roman" w:hint="eastAsia"/>
                <w:sz w:val="18"/>
                <w:szCs w:val="18"/>
              </w:rPr>
              <w:t>xpanded m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246995CE" w14:textId="38738182" w:rsidR="0006660A" w:rsidRPr="00C579C9" w:rsidRDefault="0006660A" w:rsidP="000666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Collateral Circulation statu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06D7D357" w14:textId="41DB4FB7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7.16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20D352A0" w14:textId="3D0784AA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7.16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6615896F" w14:textId="6C41DBC8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7.16</w:t>
            </w:r>
          </w:p>
        </w:tc>
      </w:tr>
      <w:tr w:rsidR="0006660A" w:rsidRPr="00C579C9" w14:paraId="32B5622A" w14:textId="77777777" w:rsidTr="00C579C9">
        <w:trPr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72D08E92" w14:textId="6094ECF2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C579C9">
              <w:rPr>
                <w:rFonts w:ascii="Times New Roman" w:hAnsi="Times New Roman" w:cs="Times New Roman" w:hint="eastAsia"/>
                <w:sz w:val="18"/>
                <w:szCs w:val="18"/>
              </w:rPr>
              <w:t>xpanded m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45FA6482" w14:textId="3D52EEC7" w:rsidR="0006660A" w:rsidRPr="00C579C9" w:rsidRDefault="0006660A" w:rsidP="000666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History of strok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31EEB79A" w14:textId="158DEE02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2E0669C3" w14:textId="647941AD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47141703" w14:textId="35998BE8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</w:tr>
      <w:tr w:rsidR="0006660A" w:rsidRPr="00C579C9" w14:paraId="44F1A8BD" w14:textId="77777777" w:rsidTr="00C579C9">
        <w:trPr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04942414" w14:textId="4C52E72A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C579C9">
              <w:rPr>
                <w:rFonts w:ascii="Times New Roman" w:hAnsi="Times New Roman" w:cs="Times New Roman" w:hint="eastAsia"/>
                <w:sz w:val="18"/>
                <w:szCs w:val="18"/>
              </w:rPr>
              <w:t>xpanded m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4238D37B" w14:textId="5E92F3AE" w:rsidR="0006660A" w:rsidRPr="00C579C9" w:rsidRDefault="0006660A" w:rsidP="000666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1915E2B6" w14:textId="00F083FE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3.91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77A72F77" w14:textId="1AD97479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3.91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63D4CFC8" w14:textId="5E990DAF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3.91</w:t>
            </w:r>
          </w:p>
        </w:tc>
      </w:tr>
      <w:tr w:rsidR="0006660A" w:rsidRPr="00C579C9" w14:paraId="343FFD12" w14:textId="77777777" w:rsidTr="00C579C9">
        <w:trPr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5B915B65" w14:textId="237B1BA3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C579C9">
              <w:rPr>
                <w:rFonts w:ascii="Times New Roman" w:hAnsi="Times New Roman" w:cs="Times New Roman" w:hint="eastAsia"/>
                <w:sz w:val="18"/>
                <w:szCs w:val="18"/>
              </w:rPr>
              <w:t>xpanded m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08A221A5" w14:textId="3ED58034" w:rsidR="0006660A" w:rsidRPr="00C579C9" w:rsidRDefault="0006660A" w:rsidP="000666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726C1EC9" w14:textId="260462C5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38E5F0D8" w14:textId="23560BA4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685550A1" w14:textId="30AEDA93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</w:tr>
      <w:tr w:rsidR="0006660A" w:rsidRPr="00C579C9" w14:paraId="6C0BDC36" w14:textId="77777777" w:rsidTr="00C579C9">
        <w:trPr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0A9F8DCA" w14:textId="44E00CD6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C579C9">
              <w:rPr>
                <w:rFonts w:ascii="Times New Roman" w:hAnsi="Times New Roman" w:cs="Times New Roman" w:hint="eastAsia"/>
                <w:sz w:val="18"/>
                <w:szCs w:val="18"/>
              </w:rPr>
              <w:t>xpanded m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054458E2" w14:textId="7AE0E23D" w:rsidR="0006660A" w:rsidRPr="00C579C9" w:rsidRDefault="0006660A" w:rsidP="000666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Hyperlipidemi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260F2AD1" w14:textId="114DDB97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2EEA62C0" w14:textId="37096992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70DB3CE2" w14:textId="3F0417BD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</w:tr>
      <w:tr w:rsidR="0006660A" w:rsidRPr="00C579C9" w14:paraId="077517CE" w14:textId="77777777" w:rsidTr="00C579C9">
        <w:trPr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5A9B1787" w14:textId="625958AA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C579C9">
              <w:rPr>
                <w:rFonts w:ascii="Times New Roman" w:hAnsi="Times New Roman" w:cs="Times New Roman" w:hint="eastAsia"/>
                <w:sz w:val="18"/>
                <w:szCs w:val="18"/>
              </w:rPr>
              <w:t>xpanded m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26E3C588" w14:textId="56EF4EBC" w:rsidR="0006660A" w:rsidRPr="00C579C9" w:rsidRDefault="0006660A" w:rsidP="000666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Coronary artery diseas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0AE28025" w14:textId="72EDDB6C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2E5AC6B6" w14:textId="7F23DB74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6B860197" w14:textId="1B0F7B70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</w:tr>
      <w:tr w:rsidR="0006660A" w:rsidRPr="00C579C9" w14:paraId="458339BC" w14:textId="77777777" w:rsidTr="00C579C9">
        <w:trPr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769B1B42" w14:textId="18AB5351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C579C9">
              <w:rPr>
                <w:rFonts w:ascii="Times New Roman" w:hAnsi="Times New Roman" w:cs="Times New Roman" w:hint="eastAsia"/>
                <w:sz w:val="18"/>
                <w:szCs w:val="18"/>
              </w:rPr>
              <w:t>xpanded m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0D406BF5" w14:textId="3834AFE3" w:rsidR="0006660A" w:rsidRPr="00C579C9" w:rsidRDefault="0006660A" w:rsidP="000666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Atrial fibrilla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377199A1" w14:textId="2A07C332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1C1F89A3" w14:textId="1DA6F40B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00EFE505" w14:textId="3BFF3FFE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</w:tr>
      <w:tr w:rsidR="0006660A" w:rsidRPr="00C579C9" w14:paraId="0D3F5E98" w14:textId="77777777" w:rsidTr="00C579C9">
        <w:trPr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3E64142D" w14:textId="7FA810EE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C579C9">
              <w:rPr>
                <w:rFonts w:ascii="Times New Roman" w:hAnsi="Times New Roman" w:cs="Times New Roman" w:hint="eastAsia"/>
                <w:sz w:val="18"/>
                <w:szCs w:val="18"/>
              </w:rPr>
              <w:t>xpanded m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2066E4E1" w14:textId="7B332855" w:rsidR="0006660A" w:rsidRPr="00C579C9" w:rsidRDefault="0006660A" w:rsidP="000666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Intravenous thrombolysi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2667601C" w14:textId="06D82843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66DED9E0" w14:textId="28ED0A10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0E596010" w14:textId="4A46D7FA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</w:tr>
      <w:tr w:rsidR="0006660A" w:rsidRPr="00C579C9" w14:paraId="3CEB1D40" w14:textId="77777777" w:rsidTr="00C579C9">
        <w:trPr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3CE3A15D" w14:textId="6D9E77BD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C579C9">
              <w:rPr>
                <w:rFonts w:ascii="Times New Roman" w:hAnsi="Times New Roman" w:cs="Times New Roman" w:hint="eastAsia"/>
                <w:sz w:val="18"/>
                <w:szCs w:val="18"/>
              </w:rPr>
              <w:t>xpanded m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03B23A6A" w14:textId="2B4F6F69" w:rsidR="0006660A" w:rsidRPr="00C579C9" w:rsidRDefault="0006660A" w:rsidP="000666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Pneumoni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6777AEE0" w14:textId="2D8D56AD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757CB451" w14:textId="28A7C6E7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4C1E8BAC" w14:textId="1AD87075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</w:tr>
      <w:tr w:rsidR="0006660A" w:rsidRPr="00C579C9" w14:paraId="59273CDD" w14:textId="77777777" w:rsidTr="00C579C9">
        <w:trPr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07F32DEA" w14:textId="73648278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C579C9">
              <w:rPr>
                <w:rFonts w:ascii="Times New Roman" w:hAnsi="Times New Roman" w:cs="Times New Roman" w:hint="eastAsia"/>
                <w:sz w:val="18"/>
                <w:szCs w:val="18"/>
              </w:rPr>
              <w:t>xpanded m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1735116C" w14:textId="52D238F2" w:rsidR="0006660A" w:rsidRPr="00C579C9" w:rsidRDefault="0006660A" w:rsidP="000666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Time from onset to admiss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69EA248A" w14:textId="2242F780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96.16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5688A6D6" w14:textId="47866382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96.16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53753E60" w14:textId="7C5EFBC9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96.16</w:t>
            </w:r>
          </w:p>
        </w:tc>
      </w:tr>
      <w:tr w:rsidR="0006660A" w:rsidRPr="00C579C9" w14:paraId="1CB71813" w14:textId="77777777" w:rsidTr="00C579C9">
        <w:trPr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55A608DB" w14:textId="71EE3CB0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C579C9">
              <w:rPr>
                <w:rFonts w:ascii="Times New Roman" w:hAnsi="Times New Roman" w:cs="Times New Roman" w:hint="eastAsia"/>
                <w:sz w:val="18"/>
                <w:szCs w:val="18"/>
              </w:rPr>
              <w:t>xpanded m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5DAE987E" w14:textId="4F43E2E8" w:rsidR="0006660A" w:rsidRPr="00C579C9" w:rsidRDefault="0006660A" w:rsidP="000666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Time from onset to imag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0E1CF8F0" w14:textId="7E1DBC5E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18.41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0886B687" w14:textId="09A45908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18.41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33151A62" w14:textId="62EE5291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18.41</w:t>
            </w:r>
          </w:p>
        </w:tc>
      </w:tr>
      <w:tr w:rsidR="0006660A" w:rsidRPr="00C579C9" w14:paraId="0DBC2A5C" w14:textId="77777777" w:rsidTr="00C579C9">
        <w:trPr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13222D92" w14:textId="5B9B18F5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C579C9">
              <w:rPr>
                <w:rFonts w:ascii="Times New Roman" w:hAnsi="Times New Roman" w:cs="Times New Roman" w:hint="eastAsia"/>
                <w:sz w:val="18"/>
                <w:szCs w:val="18"/>
              </w:rPr>
              <w:t>xpanded m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213AFE87" w14:textId="79E335A1" w:rsidR="0006660A" w:rsidRPr="00C579C9" w:rsidRDefault="0006660A" w:rsidP="000666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Time from onset to groin punctur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6F433544" w14:textId="55D05E4E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26.3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005F62B3" w14:textId="00F8437A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26.30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665A1D34" w14:textId="6BE26AF3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26.30</w:t>
            </w:r>
          </w:p>
        </w:tc>
      </w:tr>
      <w:tr w:rsidR="0006660A" w:rsidRPr="00C579C9" w14:paraId="64AED6E3" w14:textId="77777777" w:rsidTr="00C579C9">
        <w:trPr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534AF863" w14:textId="681953EE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C579C9">
              <w:rPr>
                <w:rFonts w:ascii="Times New Roman" w:hAnsi="Times New Roman" w:cs="Times New Roman" w:hint="eastAsia"/>
                <w:sz w:val="18"/>
                <w:szCs w:val="18"/>
              </w:rPr>
              <w:t>xpanded m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7E27CE65" w14:textId="020445BF" w:rsidR="0006660A" w:rsidRPr="00C579C9" w:rsidRDefault="0006660A" w:rsidP="000666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Number of passes &gt;3 tim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5825F020" w14:textId="35BEAF6D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4279EA25" w14:textId="4F41624E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5A186435" w14:textId="682DEA28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</w:tr>
      <w:tr w:rsidR="0006660A" w:rsidRPr="00C579C9" w14:paraId="03CD47F5" w14:textId="77777777" w:rsidTr="00C579C9">
        <w:trPr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6174DD4B" w14:textId="2EB5C500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C579C9">
              <w:rPr>
                <w:rFonts w:ascii="Times New Roman" w:hAnsi="Times New Roman" w:cs="Times New Roman" w:hint="eastAsia"/>
                <w:sz w:val="18"/>
                <w:szCs w:val="18"/>
              </w:rPr>
              <w:t>xpanded m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5B5A73A4" w14:textId="3D0BCD0A" w:rsidR="0006660A" w:rsidRPr="00C579C9" w:rsidRDefault="0006660A" w:rsidP="000666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Arterial thrombolysi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38133BE9" w14:textId="6F5CC14F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54EE319C" w14:textId="1A653304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50F210F3" w14:textId="447CE05D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</w:tr>
      <w:tr w:rsidR="0006660A" w:rsidRPr="00C579C9" w14:paraId="5BA4639B" w14:textId="77777777" w:rsidTr="00C579C9">
        <w:trPr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13B4AE38" w14:textId="0E536E4A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C579C9">
              <w:rPr>
                <w:rFonts w:ascii="Times New Roman" w:hAnsi="Times New Roman" w:cs="Times New Roman" w:hint="eastAsia"/>
                <w:sz w:val="18"/>
                <w:szCs w:val="18"/>
              </w:rPr>
              <w:t>xpanded m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158C5A7C" w14:textId="46510BF5" w:rsidR="0006660A" w:rsidRPr="00C579C9" w:rsidRDefault="0006660A" w:rsidP="000666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Balloon dilata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44780D1B" w14:textId="5470F64C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4C9B9847" w14:textId="3762D5E1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082DC2F9" w14:textId="05B835D7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</w:tr>
      <w:tr w:rsidR="0006660A" w:rsidRPr="00C579C9" w14:paraId="3959BFD2" w14:textId="77777777" w:rsidTr="00C579C9">
        <w:trPr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17035DD6" w14:textId="31BAC5D4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C579C9">
              <w:rPr>
                <w:rFonts w:ascii="Times New Roman" w:hAnsi="Times New Roman" w:cs="Times New Roman" w:hint="eastAsia"/>
                <w:sz w:val="18"/>
                <w:szCs w:val="18"/>
              </w:rPr>
              <w:t>xpanded m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7733A19F" w14:textId="0671B653" w:rsidR="0006660A" w:rsidRPr="00C579C9" w:rsidRDefault="0006660A" w:rsidP="000666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Stent implanta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12CC4A86" w14:textId="0CA5B288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4253B099" w14:textId="65B3DFC5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1FAAC715" w14:textId="06F63BB8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</w:tr>
      <w:tr w:rsidR="0006660A" w:rsidRPr="00C579C9" w14:paraId="14EBED2F" w14:textId="77777777" w:rsidTr="00C579C9">
        <w:trPr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3CA1743B" w14:textId="654431A7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C579C9">
              <w:rPr>
                <w:rFonts w:ascii="Times New Roman" w:hAnsi="Times New Roman" w:cs="Times New Roman" w:hint="eastAsia"/>
                <w:sz w:val="18"/>
                <w:szCs w:val="18"/>
              </w:rPr>
              <w:t>xpanded m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18F4CE02" w14:textId="4276E206" w:rsidR="0006660A" w:rsidRPr="00C579C9" w:rsidRDefault="0006660A" w:rsidP="000666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Stent remova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028FDCA6" w14:textId="4BBEB49E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64108F70" w14:textId="409C69E6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6A5BB24D" w14:textId="2F5DC7AE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</w:p>
        </w:tc>
      </w:tr>
      <w:tr w:rsidR="0006660A" w:rsidRPr="00C579C9" w14:paraId="1EEEF939" w14:textId="77777777" w:rsidTr="00C579C9">
        <w:trPr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1FC5CA16" w14:textId="0431B321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C579C9">
              <w:rPr>
                <w:rFonts w:ascii="Times New Roman" w:hAnsi="Times New Roman" w:cs="Times New Roman" w:hint="eastAsia"/>
                <w:sz w:val="18"/>
                <w:szCs w:val="18"/>
              </w:rPr>
              <w:t>xpanded m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14:paraId="01E67C99" w14:textId="362BC7DC" w:rsidR="0006660A" w:rsidRPr="00C579C9" w:rsidRDefault="0006660A" w:rsidP="000666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Tirofiban treatmen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02469B74" w14:textId="6E23E77D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3.88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69C66883" w14:textId="4B977485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3.88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bottom"/>
          </w:tcPr>
          <w:p w14:paraId="7BA46357" w14:textId="3BC21CC7" w:rsidR="0006660A" w:rsidRPr="00C579C9" w:rsidRDefault="0006660A" w:rsidP="000666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9C9">
              <w:rPr>
                <w:rFonts w:ascii="Times New Roman" w:hAnsi="Times New Roman" w:cs="Times New Roman"/>
                <w:sz w:val="18"/>
                <w:szCs w:val="18"/>
              </w:rPr>
              <w:t>3.88</w:t>
            </w:r>
          </w:p>
        </w:tc>
      </w:tr>
    </w:tbl>
    <w:p w14:paraId="3CEFEFAF" w14:textId="023E8DA0" w:rsidR="005C39F9" w:rsidRPr="008952D3" w:rsidRDefault="002C68DF" w:rsidP="002C68DF">
      <w:pPr>
        <w:rPr>
          <w:rFonts w:ascii="Times New Roman" w:hAnsi="Times New Roman" w:cs="Times New Roman" w:hint="eastAsia"/>
          <w:sz w:val="15"/>
          <w:szCs w:val="15"/>
        </w:rPr>
      </w:pPr>
      <w:r w:rsidRPr="00C579C9">
        <w:rPr>
          <w:rFonts w:ascii="Times New Roman" w:hAnsi="Times New Roman" w:cs="Times New Roman"/>
          <w:sz w:val="15"/>
          <w:szCs w:val="15"/>
        </w:rPr>
        <w:t>Abbreviations: ASPECTS, Alberta Stroke Program Early Computed Tomography Score; NHR, Neutrophil-to–High-Density Lipoprotein Cholesterol Ratio</w:t>
      </w:r>
      <w:r w:rsidRPr="00C579C9">
        <w:rPr>
          <w:rFonts w:ascii="Times New Roman" w:hAnsi="Times New Roman" w:cs="Times New Roman" w:hint="eastAsia"/>
          <w:sz w:val="15"/>
          <w:szCs w:val="15"/>
        </w:rPr>
        <w:t xml:space="preserve">; </w:t>
      </w:r>
      <w:r w:rsidRPr="00C579C9">
        <w:rPr>
          <w:rFonts w:ascii="Times New Roman" w:hAnsi="Times New Roman" w:cs="Times New Roman"/>
          <w:sz w:val="15"/>
          <w:szCs w:val="15"/>
        </w:rPr>
        <w:t>NIHSS, National Institutes of Health Stroke Scale</w:t>
      </w:r>
      <w:r w:rsidR="001E553F" w:rsidRPr="00C579C9">
        <w:rPr>
          <w:rFonts w:ascii="Times New Roman" w:hAnsi="Times New Roman" w:cs="Times New Roman" w:hint="eastAsia"/>
          <w:sz w:val="15"/>
          <w:szCs w:val="15"/>
        </w:rPr>
        <w:t>.</w:t>
      </w:r>
      <w:r w:rsidR="003059DC" w:rsidRPr="003059DC">
        <w:rPr>
          <w:rFonts w:ascii="Times New Roman" w:eastAsia="宋体" w:hAnsi="Times New Roman" w:cs="Times New Roman"/>
          <w:color w:val="000000"/>
          <w:kern w:val="0"/>
          <w:sz w:val="15"/>
          <w:szCs w:val="15"/>
          <w:lang w:bidi="ar"/>
        </w:rPr>
        <w:t xml:space="preserve"> </w:t>
      </w:r>
      <w:r w:rsidR="003059DC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lang w:bidi="ar"/>
        </w:rPr>
        <w:t xml:space="preserve">VIF, </w:t>
      </w:r>
      <w:r w:rsidR="003059DC" w:rsidRPr="00F32E98">
        <w:rPr>
          <w:rFonts w:ascii="Times New Roman" w:eastAsia="宋体" w:hAnsi="Times New Roman" w:cs="Times New Roman"/>
          <w:color w:val="000000"/>
          <w:kern w:val="0"/>
          <w:sz w:val="15"/>
          <w:szCs w:val="15"/>
          <w:lang w:bidi="ar"/>
        </w:rPr>
        <w:t>Variance Inflation Factor</w:t>
      </w:r>
      <w:r w:rsidR="003059DC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lang w:bidi="ar"/>
        </w:rPr>
        <w:t>.</w:t>
      </w:r>
    </w:p>
    <w:sectPr w:rsidR="005C39F9" w:rsidRPr="008952D3">
      <w:pgSz w:w="11906" w:h="16838"/>
      <w:pgMar w:top="567" w:right="567" w:bottom="567" w:left="567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5BFF41" w14:textId="77777777" w:rsidR="00A85060" w:rsidRDefault="00A85060" w:rsidP="00F5015A">
      <w:r>
        <w:separator/>
      </w:r>
    </w:p>
  </w:endnote>
  <w:endnote w:type="continuationSeparator" w:id="0">
    <w:p w14:paraId="34F5C663" w14:textId="77777777" w:rsidR="00A85060" w:rsidRDefault="00A85060" w:rsidP="00F501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4F8678" w14:textId="77777777" w:rsidR="00A85060" w:rsidRDefault="00A85060" w:rsidP="00F5015A">
      <w:r>
        <w:separator/>
      </w:r>
    </w:p>
  </w:footnote>
  <w:footnote w:type="continuationSeparator" w:id="0">
    <w:p w14:paraId="263EABA5" w14:textId="77777777" w:rsidR="00A85060" w:rsidRDefault="00A85060" w:rsidP="00F501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MDc5N2NlMWQxMGVjNjA5M2FjYWVmMzViMjNmZGM5MWYifQ=="/>
  </w:docVars>
  <w:rsids>
    <w:rsidRoot w:val="00292F8A"/>
    <w:rsid w:val="0005717E"/>
    <w:rsid w:val="00062293"/>
    <w:rsid w:val="0006660A"/>
    <w:rsid w:val="00087949"/>
    <w:rsid w:val="000A6001"/>
    <w:rsid w:val="001205A9"/>
    <w:rsid w:val="0012119C"/>
    <w:rsid w:val="00156772"/>
    <w:rsid w:val="001667F5"/>
    <w:rsid w:val="00175E7D"/>
    <w:rsid w:val="001B1DAD"/>
    <w:rsid w:val="001C128C"/>
    <w:rsid w:val="001C2C99"/>
    <w:rsid w:val="001E553F"/>
    <w:rsid w:val="00201318"/>
    <w:rsid w:val="00211DFC"/>
    <w:rsid w:val="00214A57"/>
    <w:rsid w:val="00214F24"/>
    <w:rsid w:val="002165C7"/>
    <w:rsid w:val="00232BA7"/>
    <w:rsid w:val="00237228"/>
    <w:rsid w:val="00263B13"/>
    <w:rsid w:val="00275940"/>
    <w:rsid w:val="00292F8A"/>
    <w:rsid w:val="002A4856"/>
    <w:rsid w:val="002C68DF"/>
    <w:rsid w:val="002C7730"/>
    <w:rsid w:val="002E2128"/>
    <w:rsid w:val="002F7243"/>
    <w:rsid w:val="003059DC"/>
    <w:rsid w:val="00307F00"/>
    <w:rsid w:val="00313019"/>
    <w:rsid w:val="00314DD2"/>
    <w:rsid w:val="00315370"/>
    <w:rsid w:val="00320CAE"/>
    <w:rsid w:val="00323C1C"/>
    <w:rsid w:val="0034270B"/>
    <w:rsid w:val="00343730"/>
    <w:rsid w:val="00361E55"/>
    <w:rsid w:val="0036570D"/>
    <w:rsid w:val="003735C3"/>
    <w:rsid w:val="003B23C1"/>
    <w:rsid w:val="003C20AE"/>
    <w:rsid w:val="003F7752"/>
    <w:rsid w:val="00405EF6"/>
    <w:rsid w:val="00417B21"/>
    <w:rsid w:val="00437AD6"/>
    <w:rsid w:val="0049698A"/>
    <w:rsid w:val="004A7778"/>
    <w:rsid w:val="004C46C0"/>
    <w:rsid w:val="004D3D83"/>
    <w:rsid w:val="00506715"/>
    <w:rsid w:val="0053775C"/>
    <w:rsid w:val="00556B3E"/>
    <w:rsid w:val="005714E0"/>
    <w:rsid w:val="005A0C6B"/>
    <w:rsid w:val="005A0CD5"/>
    <w:rsid w:val="005C39F9"/>
    <w:rsid w:val="005C4B1C"/>
    <w:rsid w:val="005C5F0E"/>
    <w:rsid w:val="005E0852"/>
    <w:rsid w:val="00614BD2"/>
    <w:rsid w:val="00653687"/>
    <w:rsid w:val="00657577"/>
    <w:rsid w:val="00677676"/>
    <w:rsid w:val="00682AE2"/>
    <w:rsid w:val="0068431D"/>
    <w:rsid w:val="00693D45"/>
    <w:rsid w:val="006B3634"/>
    <w:rsid w:val="006B5FA5"/>
    <w:rsid w:val="006F0142"/>
    <w:rsid w:val="00714300"/>
    <w:rsid w:val="007315FE"/>
    <w:rsid w:val="007538BC"/>
    <w:rsid w:val="00753DA8"/>
    <w:rsid w:val="0076040B"/>
    <w:rsid w:val="00764901"/>
    <w:rsid w:val="00771BE4"/>
    <w:rsid w:val="00782E07"/>
    <w:rsid w:val="007D1797"/>
    <w:rsid w:val="007E41EE"/>
    <w:rsid w:val="00871989"/>
    <w:rsid w:val="0088741A"/>
    <w:rsid w:val="008952D3"/>
    <w:rsid w:val="008A7D2A"/>
    <w:rsid w:val="008B7FB9"/>
    <w:rsid w:val="008D239E"/>
    <w:rsid w:val="008E4833"/>
    <w:rsid w:val="008E786A"/>
    <w:rsid w:val="008F2505"/>
    <w:rsid w:val="00901774"/>
    <w:rsid w:val="0090218B"/>
    <w:rsid w:val="009072D1"/>
    <w:rsid w:val="0093287B"/>
    <w:rsid w:val="00933663"/>
    <w:rsid w:val="00940416"/>
    <w:rsid w:val="00947BBF"/>
    <w:rsid w:val="00987379"/>
    <w:rsid w:val="00993422"/>
    <w:rsid w:val="009B15FE"/>
    <w:rsid w:val="009C3FB8"/>
    <w:rsid w:val="00A04386"/>
    <w:rsid w:val="00A107FC"/>
    <w:rsid w:val="00A53D90"/>
    <w:rsid w:val="00A617D6"/>
    <w:rsid w:val="00A85060"/>
    <w:rsid w:val="00AB6874"/>
    <w:rsid w:val="00AD39E3"/>
    <w:rsid w:val="00AE633D"/>
    <w:rsid w:val="00B06A67"/>
    <w:rsid w:val="00B130C6"/>
    <w:rsid w:val="00B343C6"/>
    <w:rsid w:val="00B34FBD"/>
    <w:rsid w:val="00B51156"/>
    <w:rsid w:val="00B60835"/>
    <w:rsid w:val="00B642C3"/>
    <w:rsid w:val="00B67447"/>
    <w:rsid w:val="00B86A5A"/>
    <w:rsid w:val="00B97B53"/>
    <w:rsid w:val="00BA597B"/>
    <w:rsid w:val="00BB0AED"/>
    <w:rsid w:val="00C12D99"/>
    <w:rsid w:val="00C352CD"/>
    <w:rsid w:val="00C415A7"/>
    <w:rsid w:val="00C52C51"/>
    <w:rsid w:val="00C579C9"/>
    <w:rsid w:val="00C62EC0"/>
    <w:rsid w:val="00C83259"/>
    <w:rsid w:val="00CA6AA5"/>
    <w:rsid w:val="00D0100D"/>
    <w:rsid w:val="00D10999"/>
    <w:rsid w:val="00D47B1B"/>
    <w:rsid w:val="00D85405"/>
    <w:rsid w:val="00D864CF"/>
    <w:rsid w:val="00D94D14"/>
    <w:rsid w:val="00D95E59"/>
    <w:rsid w:val="00DB136C"/>
    <w:rsid w:val="00DB4EC4"/>
    <w:rsid w:val="00DE27AA"/>
    <w:rsid w:val="00DF1815"/>
    <w:rsid w:val="00E4244F"/>
    <w:rsid w:val="00E83CAC"/>
    <w:rsid w:val="00E97FE9"/>
    <w:rsid w:val="00EB516A"/>
    <w:rsid w:val="00EC49AF"/>
    <w:rsid w:val="00EF024A"/>
    <w:rsid w:val="00EF0288"/>
    <w:rsid w:val="00EF13D3"/>
    <w:rsid w:val="00EF3459"/>
    <w:rsid w:val="00F23236"/>
    <w:rsid w:val="00F32E98"/>
    <w:rsid w:val="00F5015A"/>
    <w:rsid w:val="00F71CD6"/>
    <w:rsid w:val="00F82FA3"/>
    <w:rsid w:val="00F85E40"/>
    <w:rsid w:val="00F96973"/>
    <w:rsid w:val="00F96E44"/>
    <w:rsid w:val="00FC5AE6"/>
    <w:rsid w:val="00FD3B92"/>
    <w:rsid w:val="00FE1A33"/>
    <w:rsid w:val="0BEA7F7C"/>
    <w:rsid w:val="0E2A02A6"/>
    <w:rsid w:val="10244EFF"/>
    <w:rsid w:val="15924739"/>
    <w:rsid w:val="228F6446"/>
    <w:rsid w:val="29DA049C"/>
    <w:rsid w:val="36265E96"/>
    <w:rsid w:val="36BC1D0D"/>
    <w:rsid w:val="3A813820"/>
    <w:rsid w:val="42D45459"/>
    <w:rsid w:val="47A6371A"/>
    <w:rsid w:val="48E924A4"/>
    <w:rsid w:val="4F930E3A"/>
    <w:rsid w:val="67BB149A"/>
    <w:rsid w:val="6EC04F7D"/>
    <w:rsid w:val="71413A82"/>
    <w:rsid w:val="7D6B5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4E1B1E"/>
  <w15:docId w15:val="{B0AFB158-D550-4A0B-8FDE-395B2C9DA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pPr>
      <w:ind w:firstLineChars="200" w:firstLine="420"/>
    </w:pPr>
    <w:rPr>
      <w:rFonts w:cs="Times New Roman"/>
    </w:rPr>
  </w:style>
  <w:style w:type="character" w:customStyle="1" w:styleId="a6">
    <w:name w:val="页眉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56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5</TotalTime>
  <Pages>1</Pages>
  <Words>272</Words>
  <Characters>1578</Characters>
  <Application>Microsoft Office Word</Application>
  <DocSecurity>0</DocSecurity>
  <Lines>175</Lines>
  <Paragraphs>184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k xu</cp:lastModifiedBy>
  <cp:revision>86</cp:revision>
  <dcterms:created xsi:type="dcterms:W3CDTF">2022-11-14T05:52:00Z</dcterms:created>
  <dcterms:modified xsi:type="dcterms:W3CDTF">2026-02-28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8db34fb30cf1a2bc2224ee6352f3117ddaf5833ae7af9b2347174d5ed41ee6</vt:lpwstr>
  </property>
  <property fmtid="{D5CDD505-2E9C-101B-9397-08002B2CF9AE}" pid="3" name="KSOProductBuildVer">
    <vt:lpwstr>2052-11.1.0.13703</vt:lpwstr>
  </property>
  <property fmtid="{D5CDD505-2E9C-101B-9397-08002B2CF9AE}" pid="4" name="ICV">
    <vt:lpwstr>1D61D930D0A74E36A1A5636C8C07F1A8</vt:lpwstr>
  </property>
</Properties>
</file>